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A685F" w14:textId="77777777" w:rsidR="00F33230" w:rsidRPr="00991334" w:rsidRDefault="00F33230" w:rsidP="00F33230">
      <w:pPr>
        <w:rPr>
          <w:rFonts w:ascii="Times New Roman" w:hAnsi="Times New Roman" w:cs="Times New Roman"/>
        </w:rPr>
      </w:pPr>
      <w:r w:rsidRPr="00991334">
        <w:rPr>
          <w:rFonts w:ascii="Times New Roman" w:hAnsi="Times New Roman" w:cs="Times New Roman"/>
          <w:b/>
          <w:bCs/>
        </w:rPr>
        <w:t>Table S2.</w:t>
      </w:r>
      <w:r w:rsidRPr="00991334">
        <w:rPr>
          <w:rFonts w:ascii="Times New Roman" w:hAnsi="Times New Roman" w:cs="Times New Roman"/>
        </w:rPr>
        <w:t xml:space="preserve"> </w:t>
      </w:r>
      <w:r w:rsidRPr="00991334">
        <w:rPr>
          <w:rFonts w:ascii="Times New Roman" w:hAnsi="Times New Roman" w:cs="Times New Roman" w:hint="eastAsia"/>
        </w:rPr>
        <w:t>E</w:t>
      </w:r>
      <w:r w:rsidRPr="00991334">
        <w:rPr>
          <w:rFonts w:ascii="Times New Roman" w:hAnsi="Times New Roman" w:cs="Times New Roman"/>
        </w:rPr>
        <w:t xml:space="preserve">ffect </w:t>
      </w:r>
      <w:r w:rsidRPr="00991334">
        <w:rPr>
          <w:rFonts w:ascii="Times New Roman" w:hAnsi="Times New Roman" w:cs="Times New Roman" w:hint="eastAsia"/>
        </w:rPr>
        <w:t xml:space="preserve">modification </w:t>
      </w:r>
      <w:r w:rsidRPr="00991334">
        <w:rPr>
          <w:rFonts w:ascii="Times New Roman" w:hAnsi="Times New Roman" w:cs="Times New Roman"/>
        </w:rPr>
        <w:t xml:space="preserve">of P levels </w:t>
      </w:r>
      <w:r w:rsidRPr="00991334">
        <w:rPr>
          <w:rFonts w:ascii="Times New Roman" w:hAnsi="Times New Roman" w:cs="Times New Roman" w:hint="eastAsia"/>
        </w:rPr>
        <w:t xml:space="preserve">on </w:t>
      </w:r>
      <w:r w:rsidRPr="00991334">
        <w:rPr>
          <w:rFonts w:ascii="Times New Roman" w:hAnsi="Times New Roman" w:cs="Times New Roman"/>
        </w:rPr>
        <w:t>the hCG day on LBR</w:t>
      </w:r>
      <w:r w:rsidRPr="00991334">
        <w:rPr>
          <w:rFonts w:ascii="Times New Roman" w:hAnsi="Times New Roman" w:cs="Times New Roman" w:hint="eastAsia"/>
        </w:rPr>
        <w:t xml:space="preserve"> according to </w:t>
      </w:r>
      <w:r w:rsidRPr="00991334">
        <w:rPr>
          <w:rFonts w:ascii="Times New Roman" w:hAnsi="Times New Roman" w:cs="Times New Roman"/>
        </w:rPr>
        <w:t>different LH levels.</w:t>
      </w:r>
    </w:p>
    <w:p w14:paraId="1002D31D" w14:textId="77777777" w:rsidR="00F33230" w:rsidRPr="00991334" w:rsidRDefault="00F33230" w:rsidP="00F33230"/>
    <w:tbl>
      <w:tblPr>
        <w:tblW w:w="82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738"/>
        <w:gridCol w:w="1307"/>
        <w:gridCol w:w="960"/>
        <w:gridCol w:w="738"/>
        <w:gridCol w:w="1268"/>
        <w:gridCol w:w="944"/>
        <w:gridCol w:w="1222"/>
      </w:tblGrid>
      <w:tr w:rsidR="00F33230" w:rsidRPr="00991334" w14:paraId="16E14837" w14:textId="77777777" w:rsidTr="0020735A">
        <w:trPr>
          <w:trHeight w:val="238"/>
        </w:trPr>
        <w:tc>
          <w:tcPr>
            <w:tcW w:w="11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69C7C4" w14:textId="77777777" w:rsidR="00F33230" w:rsidRPr="00991334" w:rsidRDefault="00F33230" w:rsidP="002073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187F1" w14:textId="77777777" w:rsidR="00F33230" w:rsidRPr="00991334" w:rsidRDefault="00F33230" w:rsidP="0020735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Group A: </w:t>
            </w:r>
          </w:p>
          <w:p w14:paraId="7168E4F1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LH &lt; 32 </w:t>
            </w:r>
            <w:r w:rsidRPr="0099133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95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23DAD3" w14:textId="77777777" w:rsidR="00F33230" w:rsidRPr="00991334" w:rsidRDefault="00F33230" w:rsidP="0020735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Group B: </w:t>
            </w:r>
          </w:p>
          <w:p w14:paraId="5A8EB26F" w14:textId="77777777" w:rsidR="00F33230" w:rsidRPr="00991334" w:rsidRDefault="00F33230" w:rsidP="0020735A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L</w:t>
            </w: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H &gt; 32</w:t>
            </w:r>
          </w:p>
        </w:tc>
        <w:tc>
          <w:tcPr>
            <w:tcW w:w="12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027BD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 for interaction</w:t>
            </w:r>
          </w:p>
        </w:tc>
      </w:tr>
      <w:tr w:rsidR="00F33230" w:rsidRPr="00991334" w14:paraId="75731D30" w14:textId="77777777" w:rsidTr="0020735A">
        <w:trPr>
          <w:trHeight w:val="238"/>
        </w:trPr>
        <w:tc>
          <w:tcPr>
            <w:tcW w:w="11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B9C358E" w14:textId="77777777" w:rsidR="00F33230" w:rsidRPr="00991334" w:rsidRDefault="00F33230" w:rsidP="002073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F5EAE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O</w:t>
            </w: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R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007BC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59EEC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EA597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 w:hint="eastAsia"/>
                <w:b/>
                <w:bCs/>
                <w:kern w:val="24"/>
                <w:sz w:val="20"/>
                <w:szCs w:val="20"/>
              </w:rPr>
              <w:t>O</w:t>
            </w: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3743C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95%C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F0E98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  <w:tc>
          <w:tcPr>
            <w:tcW w:w="12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0FAD2A" w14:textId="77777777" w:rsidR="00F33230" w:rsidRPr="00991334" w:rsidRDefault="00F33230" w:rsidP="002073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3230" w:rsidRPr="00991334" w14:paraId="7A1030C5" w14:textId="77777777" w:rsidTr="0020735A">
        <w:trPr>
          <w:trHeight w:val="238"/>
        </w:trPr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3C13B" w14:textId="77777777" w:rsidR="00F33230" w:rsidRPr="00991334" w:rsidRDefault="00F33230" w:rsidP="0020735A">
            <w:pPr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Crude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8EBF2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34</w:t>
            </w:r>
          </w:p>
        </w:tc>
        <w:tc>
          <w:tcPr>
            <w:tcW w:w="1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071E3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69-1.22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ADFC8A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5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BE0344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28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005F9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76-1.407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1D2C2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4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F4A3F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2</w:t>
            </w:r>
          </w:p>
        </w:tc>
      </w:tr>
      <w:tr w:rsidR="00F33230" w:rsidRPr="00991334" w14:paraId="546DBD2B" w14:textId="77777777" w:rsidTr="0020735A">
        <w:trPr>
          <w:trHeight w:val="238"/>
        </w:trPr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2BE642" w14:textId="77777777" w:rsidR="00F33230" w:rsidRPr="00991334" w:rsidRDefault="00F33230" w:rsidP="0020735A">
            <w:pPr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  <w:t>Adjusted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D5302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3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D6562F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56-1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5167A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C1226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8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C10EC1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290-1.17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FB883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64E7D" w14:textId="77777777" w:rsidR="00F33230" w:rsidRPr="00991334" w:rsidRDefault="00F33230" w:rsidP="002073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334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9</w:t>
            </w:r>
          </w:p>
        </w:tc>
      </w:tr>
    </w:tbl>
    <w:p w14:paraId="10FEF776" w14:textId="77777777" w:rsidR="00F33230" w:rsidRPr="00991334" w:rsidRDefault="00F33230" w:rsidP="00F33230">
      <w:pPr>
        <w:rPr>
          <w:rFonts w:ascii="Times New Roman" w:hAnsi="Times New Roman" w:cs="Times New Roman"/>
        </w:rPr>
      </w:pPr>
      <w:r w:rsidRPr="00991334">
        <w:rPr>
          <w:rFonts w:ascii="Times New Roman" w:hAnsi="Times New Roman" w:cs="Times New Roman"/>
          <w:b/>
          <w:bCs/>
        </w:rPr>
        <w:t>Adjust for:</w:t>
      </w:r>
      <w:r w:rsidRPr="00991334">
        <w:rPr>
          <w:rFonts w:ascii="Times New Roman" w:hAnsi="Times New Roman" w:cs="Times New Roman"/>
        </w:rPr>
        <w:t xml:space="preserve"> female age, </w:t>
      </w:r>
      <w:r w:rsidRPr="00991334">
        <w:rPr>
          <w:rFonts w:ascii="Times New Roman" w:hAnsi="Times New Roman" w:cs="Times New Roman" w:hint="eastAsia"/>
        </w:rPr>
        <w:t>male</w:t>
      </w:r>
      <w:r w:rsidRPr="00991334">
        <w:rPr>
          <w:rFonts w:ascii="Times New Roman" w:hAnsi="Times New Roman" w:cs="Times New Roman"/>
        </w:rPr>
        <w:t xml:space="preserve"> age, number of transferred embryos, type of transferred embryos and endometrial thickness.</w:t>
      </w:r>
    </w:p>
    <w:p w14:paraId="5319CDA3" w14:textId="77777777" w:rsidR="0036126B" w:rsidRPr="00F33230" w:rsidRDefault="0036126B"/>
    <w:sectPr w:rsidR="0036126B" w:rsidRPr="00F33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6B86F" w14:textId="77777777" w:rsidR="000B12F9" w:rsidRDefault="000B12F9" w:rsidP="00F33230">
      <w:r>
        <w:separator/>
      </w:r>
    </w:p>
  </w:endnote>
  <w:endnote w:type="continuationSeparator" w:id="0">
    <w:p w14:paraId="4C7027B6" w14:textId="77777777" w:rsidR="000B12F9" w:rsidRDefault="000B12F9" w:rsidP="00F33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F2F3F" w14:textId="77777777" w:rsidR="000B12F9" w:rsidRDefault="000B12F9" w:rsidP="00F33230">
      <w:r>
        <w:separator/>
      </w:r>
    </w:p>
  </w:footnote>
  <w:footnote w:type="continuationSeparator" w:id="0">
    <w:p w14:paraId="1E6FD23E" w14:textId="77777777" w:rsidR="000B12F9" w:rsidRDefault="000B12F9" w:rsidP="00F33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258"/>
    <w:rsid w:val="000B12F9"/>
    <w:rsid w:val="0036126B"/>
    <w:rsid w:val="00F24258"/>
    <w:rsid w:val="00F3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EBE28E9-5C4A-4EA7-BB1B-D062D91D7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23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32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32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323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32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2-10-29T17:18:00Z</dcterms:created>
  <dcterms:modified xsi:type="dcterms:W3CDTF">2022-10-29T17:18:00Z</dcterms:modified>
</cp:coreProperties>
</file>